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3CD81" w14:textId="64E4AD56" w:rsidR="00A5303E" w:rsidRDefault="009A5ACD">
      <w:r>
        <w:t>Additional</w:t>
      </w:r>
      <w:r w:rsidR="00A5303E">
        <w:t xml:space="preserve"> File </w:t>
      </w:r>
      <w:r w:rsidR="008344A8">
        <w:t>2</w:t>
      </w:r>
    </w:p>
    <w:p w14:paraId="0C19D576" w14:textId="77777777" w:rsidR="00A5303E" w:rsidRDefault="00A5303E"/>
    <w:p w14:paraId="384D093C" w14:textId="7E1A95B0" w:rsidR="00A5303E" w:rsidRDefault="00A5303E">
      <w:r w:rsidRPr="00A5303E">
        <w:t xml:space="preserve">Adjacency matrix for the map of </w:t>
      </w:r>
      <w:r w:rsidR="008344A8">
        <w:t>protective</w:t>
      </w:r>
      <w:r w:rsidRPr="00A5303E">
        <w:t xml:space="preserve"> categories</w:t>
      </w:r>
      <w:r>
        <w:t xml:space="preserve"> after combination of </w:t>
      </w:r>
      <w:proofErr w:type="spellStart"/>
      <w:r w:rsidRPr="00A5303E">
        <w:rPr>
          <w:i/>
        </w:rPr>
        <w:t>Me’phaa</w:t>
      </w:r>
      <w:proofErr w:type="spellEnd"/>
      <w:r w:rsidRPr="00A5303E">
        <w:t xml:space="preserve"> and </w:t>
      </w:r>
      <w:proofErr w:type="spellStart"/>
      <w:r w:rsidRPr="00A5303E">
        <w:rPr>
          <w:i/>
        </w:rPr>
        <w:t>Nancue</w:t>
      </w:r>
      <w:proofErr w:type="spellEnd"/>
      <w:r w:rsidRPr="00A5303E">
        <w:rPr>
          <w:i/>
        </w:rPr>
        <w:t xml:space="preserve"> </w:t>
      </w:r>
      <w:proofErr w:type="spellStart"/>
      <w:r w:rsidRPr="00A5303E">
        <w:rPr>
          <w:i/>
        </w:rPr>
        <w:t>ñomndaa</w:t>
      </w:r>
      <w:proofErr w:type="spellEnd"/>
      <w:r>
        <w:t xml:space="preserve"> perspectives </w:t>
      </w:r>
    </w:p>
    <w:p w14:paraId="58E2FE9D" w14:textId="5CED7DEB" w:rsidR="00A5303E" w:rsidRDefault="00A5303E"/>
    <w:tbl>
      <w:tblPr>
        <w:tblW w:w="1349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4"/>
        <w:gridCol w:w="680"/>
        <w:gridCol w:w="760"/>
        <w:gridCol w:w="640"/>
        <w:gridCol w:w="760"/>
        <w:gridCol w:w="640"/>
        <w:gridCol w:w="760"/>
        <w:gridCol w:w="680"/>
        <w:gridCol w:w="760"/>
        <w:gridCol w:w="680"/>
        <w:gridCol w:w="680"/>
        <w:gridCol w:w="680"/>
        <w:gridCol w:w="760"/>
      </w:tblGrid>
      <w:tr w:rsidR="00973535" w:rsidRPr="008344A8" w14:paraId="6193BAB5" w14:textId="77777777" w:rsidTr="00973535">
        <w:trPr>
          <w:trHeight w:val="320"/>
        </w:trPr>
        <w:tc>
          <w:tcPr>
            <w:tcW w:w="5014" w:type="dxa"/>
          </w:tcPr>
          <w:p w14:paraId="4A564934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F892CD" w14:textId="16335526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24B950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E5E8D6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222B1E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DDCDB6A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DA5038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443E99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224DA6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099984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535058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3E0F51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DE7DFA" w14:textId="77777777" w:rsidR="00973535" w:rsidRPr="008344A8" w:rsidRDefault="00973535" w:rsidP="008344A8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P12</w:t>
            </w:r>
          </w:p>
        </w:tc>
      </w:tr>
      <w:tr w:rsidR="00973535" w:rsidRPr="008344A8" w14:paraId="45D49DD2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09E70525" w14:textId="3DECD13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P1 The woman has a safe birth and healthy maternit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D3E208" w14:textId="6B4324C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79346D0" w14:textId="48F2ABF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781087B4" w14:textId="20BCD13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D33050B" w14:textId="06B30FB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19554C31" w14:textId="1E6D8B3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858BB6E" w14:textId="6B8259E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7F1B5DAC" w14:textId="02BFD11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7E59348" w14:textId="13C5B8B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1D501E7B" w14:textId="234C68B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25AE08B0" w14:textId="455A780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208FFDAA" w14:textId="3ABC1AF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F031F4D" w14:textId="5D63F8F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3535" w:rsidRPr="008344A8" w14:paraId="3C721526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368B76DF" w14:textId="4122304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2 The woman has support of a midwife or traditional heal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21734E" w14:textId="7EBD12E9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7516556" w14:textId="493A283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58A93A3B" w14:textId="5724C2A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6F2BC6CB" w14:textId="4516058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7D764005" w14:textId="78DE942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C82FDC5" w14:textId="44179EA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4E5572" w14:textId="592F5BA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030B8F3" w14:textId="0DA1EC8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342782" w14:textId="14C216C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DC68E9" w14:textId="2100064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3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B1A5CF" w14:textId="18FDAEA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F32D714" w14:textId="2F9574B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</w:tr>
      <w:tr w:rsidR="00973535" w:rsidRPr="008344A8" w14:paraId="7329BE5C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2AF16B0B" w14:textId="4A22E97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3 Healthcare cent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e</w:t>
            </w: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r or hospital is available (= 5)*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F68EDC" w14:textId="1F5C172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FD341B3" w14:textId="3674713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-0.0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568C3735" w14:textId="2C29449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C2EDB85" w14:textId="45B145C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-0.0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0CA87368" w14:textId="3CCF5E8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5601A73" w14:textId="589E1F0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-0.0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E3740F" w14:textId="451A5219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AE84BD3" w14:textId="457763D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-0.0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B1B878" w14:textId="103E3D79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38FE8CC4" w14:textId="4082323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6B0563" w14:textId="5DCE167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CBA53B2" w14:textId="3BDD2A7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-0.03</w:t>
            </w:r>
          </w:p>
        </w:tc>
      </w:tr>
      <w:tr w:rsidR="00FA0DA0" w:rsidRPr="008344A8" w14:paraId="0C851032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5D615A3A" w14:textId="3E47D4F3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81FD2">
              <w:rPr>
                <w:rFonts w:ascii="Arial Narrow" w:hAnsi="Arial Narrow" w:cs="Calibri"/>
                <w:color w:val="000000"/>
                <w:sz w:val="20"/>
                <w:szCs w:val="20"/>
              </w:rPr>
              <w:t>P3 Healthcare center or hospital is available (= 0)*</w:t>
            </w:r>
          </w:p>
        </w:tc>
        <w:tc>
          <w:tcPr>
            <w:tcW w:w="680" w:type="dxa"/>
            <w:shd w:val="clear" w:color="auto" w:fill="auto"/>
            <w:noWrap/>
          </w:tcPr>
          <w:p w14:paraId="1BC2E22E" w14:textId="398B4AD7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760" w:type="dxa"/>
            <w:shd w:val="clear" w:color="auto" w:fill="auto"/>
            <w:noWrap/>
          </w:tcPr>
          <w:p w14:paraId="1E6BB509" w14:textId="6BD4F758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A0DA0">
              <w:rPr>
                <w:rFonts w:ascii="Arial Narrow" w:hAnsi="Arial Narrow"/>
                <w:sz w:val="20"/>
                <w:szCs w:val="20"/>
              </w:rPr>
              <w:t>-0,06</w:t>
            </w:r>
          </w:p>
        </w:tc>
        <w:tc>
          <w:tcPr>
            <w:tcW w:w="640" w:type="dxa"/>
            <w:shd w:val="clear" w:color="auto" w:fill="auto"/>
            <w:noWrap/>
          </w:tcPr>
          <w:p w14:paraId="250CE832" w14:textId="6E348A6E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</w:tcPr>
          <w:p w14:paraId="7B349C67" w14:textId="044208FE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A0DA0">
              <w:rPr>
                <w:rFonts w:ascii="Arial Narrow" w:hAnsi="Arial Narrow"/>
                <w:sz w:val="20"/>
                <w:szCs w:val="20"/>
              </w:rPr>
              <w:t>-0,06</w:t>
            </w:r>
          </w:p>
        </w:tc>
        <w:tc>
          <w:tcPr>
            <w:tcW w:w="640" w:type="dxa"/>
            <w:shd w:val="clear" w:color="auto" w:fill="auto"/>
            <w:noWrap/>
          </w:tcPr>
          <w:p w14:paraId="2C611E3F" w14:textId="2C5A917A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</w:tcPr>
          <w:p w14:paraId="24D2100F" w14:textId="1782FCF3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A0DA0">
              <w:rPr>
                <w:rFonts w:ascii="Arial Narrow" w:hAnsi="Arial Narrow"/>
                <w:sz w:val="20"/>
                <w:szCs w:val="20"/>
              </w:rPr>
              <w:t>-0,03</w:t>
            </w:r>
          </w:p>
        </w:tc>
        <w:tc>
          <w:tcPr>
            <w:tcW w:w="680" w:type="dxa"/>
            <w:shd w:val="clear" w:color="auto" w:fill="auto"/>
            <w:noWrap/>
          </w:tcPr>
          <w:p w14:paraId="29BED9A1" w14:textId="1E93EF93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</w:tcPr>
          <w:p w14:paraId="19AFC896" w14:textId="73362E2A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A0DA0">
              <w:rPr>
                <w:rFonts w:ascii="Arial Narrow" w:hAnsi="Arial Narrow"/>
                <w:sz w:val="20"/>
                <w:szCs w:val="20"/>
              </w:rPr>
              <w:t>-0,03</w:t>
            </w:r>
          </w:p>
        </w:tc>
        <w:tc>
          <w:tcPr>
            <w:tcW w:w="680" w:type="dxa"/>
            <w:shd w:val="clear" w:color="auto" w:fill="auto"/>
            <w:noWrap/>
          </w:tcPr>
          <w:p w14:paraId="07AEE6D5" w14:textId="491DFD87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BDA1FAA" w14:textId="128CC29B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A0DA0">
              <w:rPr>
                <w:rFonts w:ascii="Arial Narrow" w:hAnsi="Arial Narrow"/>
                <w:sz w:val="20"/>
                <w:szCs w:val="20"/>
              </w:rPr>
              <w:t>0,03</w:t>
            </w:r>
          </w:p>
        </w:tc>
        <w:tc>
          <w:tcPr>
            <w:tcW w:w="680" w:type="dxa"/>
            <w:shd w:val="clear" w:color="auto" w:fill="auto"/>
            <w:noWrap/>
          </w:tcPr>
          <w:p w14:paraId="59FDB5FE" w14:textId="0C76EAE5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</w:tcPr>
          <w:p w14:paraId="753BA710" w14:textId="05864E4F" w:rsidR="00FA0DA0" w:rsidRPr="008344A8" w:rsidRDefault="00FA0DA0" w:rsidP="00FA0DA0">
            <w:pPr>
              <w:rPr>
                <w:rFonts w:ascii="Arial Narrow" w:hAnsi="Arial Narrow"/>
                <w:sz w:val="20"/>
                <w:szCs w:val="20"/>
              </w:rPr>
            </w:pPr>
            <w:r w:rsidRPr="00FA0DA0">
              <w:rPr>
                <w:rFonts w:ascii="Arial Narrow" w:hAnsi="Arial Narrow"/>
                <w:sz w:val="20"/>
                <w:szCs w:val="20"/>
              </w:rPr>
              <w:t>-0,03</w:t>
            </w:r>
          </w:p>
        </w:tc>
      </w:tr>
      <w:tr w:rsidR="00973535" w:rsidRPr="008344A8" w14:paraId="1A0FBA52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7B1B8B6B" w14:textId="3C01947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4 The woman follows protective ritual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C815A1" w14:textId="7ACF3B1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8F2C49E" w14:textId="1D1DD4E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346D9014" w14:textId="1C7D4C1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6A3D2F52" w14:textId="0DDD656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484D57BF" w14:textId="0187DFB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A2C16FF" w14:textId="713A576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7B21F4" w14:textId="6637D29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6D28E5E" w14:textId="4992C05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AC883C" w14:textId="1DEABAE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03F348B5" w14:textId="39F1E78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38F23D" w14:textId="104D112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EB1E7A0" w14:textId="0E26D69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</w:tr>
      <w:tr w:rsidR="00973535" w:rsidRPr="008344A8" w14:paraId="78E8BBDD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74B8AF19" w14:textId="23A9026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5 The woman follows self-care practic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693297" w14:textId="6AC0779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2C681DA" w14:textId="7A10F90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24706E79" w14:textId="782E2F9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084AEF7A" w14:textId="1EE57FD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3DD1D4CA" w14:textId="6567156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5DD2F70" w14:textId="3EADF62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01719E4E" w14:textId="32C8094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ED2B5CD" w14:textId="3F19F3D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749584C3" w14:textId="61AB63C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27132BFF" w14:textId="6665A2A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8B928E" w14:textId="641CF0E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6821EE9" w14:textId="45519AE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3535" w:rsidRPr="008344A8" w14:paraId="5881DDB1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7A993966" w14:textId="25CD0DB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6 The woman does not suffer violenc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B6CAD1" w14:textId="6C224AB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78F68D3" w14:textId="672BFAD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13B549A3" w14:textId="1D43CA2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CD6A3AB" w14:textId="4CADFF4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4151AC77" w14:textId="4A27E00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55226CC" w14:textId="76C92E39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BA74A95" w14:textId="1EFF32D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0BE51451" w14:textId="3F4D94B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E492756" w14:textId="1E4EA53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07770C20" w14:textId="30A432C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18E117" w14:textId="263BDDA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E803BC6" w14:textId="61B3D4D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3535" w:rsidRPr="008344A8" w14:paraId="0CB6C696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10C0EE47" w14:textId="4694147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7 The woman lives without worri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D6C63B" w14:textId="633C060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A7F6D00" w14:textId="7C011AD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258548E2" w14:textId="517084C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0549BC34" w14:textId="64A3715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78C5CFE8" w14:textId="6D3FA0F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7C60040" w14:textId="3D0E404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2047296" w14:textId="66C5A27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FACCE70" w14:textId="46F6769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037898C0" w14:textId="782F492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4488AD1B" w14:textId="49164B0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4A65B6DB" w14:textId="7748970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B24C56D" w14:textId="36D667F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3535" w:rsidRPr="008344A8" w14:paraId="73571F77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12A9C1DF" w14:textId="39E159F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8 The woman has a caring, working, and loving husban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823FD8" w14:textId="5481CD3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6D82E6A" w14:textId="2924A46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6E797664" w14:textId="7DC396E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4BFCB05" w14:textId="5380D81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0CDC5FDA" w14:textId="10EE987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D55EA49" w14:textId="32D1F1F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09E648" w14:textId="34874A0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AD44A6B" w14:textId="513076E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37EB25" w14:textId="4B4F386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1544E973" w14:textId="1F6D5B7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BC8FC3" w14:textId="3B9A434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FE3DB0B" w14:textId="32239B6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</w:tr>
      <w:tr w:rsidR="00973535" w:rsidRPr="008344A8" w14:paraId="2D100B4A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4DA6D5BF" w14:textId="1546336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9 The woman has good communication with husban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DD04A1" w14:textId="157F3F29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90742DF" w14:textId="615A8E8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669D2932" w14:textId="6A1A58F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642483E" w14:textId="0FD49F2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27DA4DA3" w14:textId="6AE977D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CE13B41" w14:textId="19A6B46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7AB3308" w14:textId="2B6338F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DD1B504" w14:textId="188D575D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11A1EA3" w14:textId="753AF33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16384B" w14:textId="54C63FE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7A705B" w14:textId="548F300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19354E78" w14:textId="1431661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3535" w:rsidRPr="008344A8" w14:paraId="75458F1F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2DC566FB" w14:textId="412FA16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10 The woman has a good health condition (before pregnancy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6926EE" w14:textId="1462CFA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30765C8" w14:textId="086AC13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5DD88418" w14:textId="0284425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6506FC6" w14:textId="26F1BCC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66DCDDB6" w14:textId="22E3E87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23286B4" w14:textId="1C5A540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27667D56" w14:textId="50577EB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1E30CD5" w14:textId="47A5265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1E7010E3" w14:textId="25BBEA9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4C448F35" w14:textId="35234B5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7D36CDAD" w14:textId="260D3F9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A7D557E" w14:textId="654C48A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73535" w:rsidRPr="008344A8" w14:paraId="60A1F582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3B5EA225" w14:textId="5B4EFCB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>P11 The woman has economic stabilit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BCF8FA" w14:textId="090C63D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2A84DE9" w14:textId="3286E27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2DC1BB3D" w14:textId="7BAA2FD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C38D398" w14:textId="4AFA31AF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2B1A7684" w14:textId="7B50D3A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1416904" w14:textId="66D56A2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356687BC" w14:textId="2CC52B3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9720380" w14:textId="23172682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5FD14EC" w14:textId="4A2D210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39189041" w14:textId="4059785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7E62E460" w14:textId="436A772C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2E0441E" w14:textId="27F30F9E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</w:tr>
      <w:tr w:rsidR="00973535" w:rsidRPr="008344A8" w14:paraId="3D6C1094" w14:textId="77777777" w:rsidTr="00973535">
        <w:trPr>
          <w:trHeight w:val="320"/>
        </w:trPr>
        <w:tc>
          <w:tcPr>
            <w:tcW w:w="5014" w:type="dxa"/>
            <w:vAlign w:val="bottom"/>
          </w:tcPr>
          <w:p w14:paraId="023BBAE5" w14:textId="00413F8A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18469E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P12 The woman is well nourished 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36DC2B" w14:textId="387F2F06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0A9046F" w14:textId="344F0FE1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5F1BF39C" w14:textId="5820ED93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E5D927B" w14:textId="0246FB2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14:paraId="76C962EE" w14:textId="781D6CA4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6E53408" w14:textId="25BE6840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09DC37" w14:textId="14B21E0B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0F52047F" w14:textId="103747B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58833FCC" w14:textId="33C70867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3E334FC6" w14:textId="385D7745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  <w:r w:rsidRPr="008344A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883087" w14:textId="74B55A38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0BA7D76" w14:textId="6C531379" w:rsidR="00973535" w:rsidRPr="008344A8" w:rsidRDefault="00973535" w:rsidP="00973535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4CEAF790" w14:textId="6D28313E" w:rsidR="00792818" w:rsidRDefault="00792818"/>
    <w:p w14:paraId="68BCE81B" w14:textId="4FD0DA72" w:rsidR="00E54667" w:rsidRDefault="00792818">
      <w:r>
        <w:t>The numbers in the cells represent the cumulative net influence of one category on another, where 1 is the highest influence in the map</w:t>
      </w:r>
      <w:r w:rsidR="00E54667">
        <w:t>.</w:t>
      </w:r>
      <w:r w:rsidR="00AE1389">
        <w:t xml:space="preserve"> </w:t>
      </w:r>
      <w:r w:rsidR="00E54667">
        <w:t>P</w:t>
      </w:r>
      <w:r w:rsidR="00AE1389">
        <w:t xml:space="preserve">ositive </w:t>
      </w:r>
      <w:r w:rsidR="00E54667">
        <w:t xml:space="preserve">and negative </w:t>
      </w:r>
      <w:r w:rsidR="00AE1389">
        <w:t xml:space="preserve">signs represent </w:t>
      </w:r>
      <w:r w:rsidR="00E54667">
        <w:t>excitatory and inhibitory relationships respectively</w:t>
      </w:r>
      <w:r>
        <w:t>.</w:t>
      </w:r>
    </w:p>
    <w:p w14:paraId="1A592D3F" w14:textId="7E411396" w:rsidR="00625392" w:rsidRDefault="00625392">
      <w:r>
        <w:t xml:space="preserve">* </w:t>
      </w:r>
      <w:r w:rsidR="00646AB8">
        <w:t>C</w:t>
      </w:r>
      <w:r w:rsidR="00F81FD2">
        <w:t xml:space="preserve">alculated for the two extreme values discussed in </w:t>
      </w:r>
      <w:proofErr w:type="spellStart"/>
      <w:r w:rsidR="00F81FD2">
        <w:t>Xochistlahuaca</w:t>
      </w:r>
      <w:proofErr w:type="spellEnd"/>
      <w:r>
        <w:t>.</w:t>
      </w:r>
      <w:bookmarkStart w:id="0" w:name="_GoBack"/>
      <w:bookmarkEnd w:id="0"/>
    </w:p>
    <w:sectPr w:rsidR="00625392" w:rsidSect="00A530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0NDEwMzA2MzI1NjdR0lEKTi0uzszPAykwqgUA+ZQaZiwAAAA="/>
  </w:docVars>
  <w:rsids>
    <w:rsidRoot w:val="00A5303E"/>
    <w:rsid w:val="00001E47"/>
    <w:rsid w:val="00013497"/>
    <w:rsid w:val="00013A82"/>
    <w:rsid w:val="000327C8"/>
    <w:rsid w:val="00055A60"/>
    <w:rsid w:val="00057F53"/>
    <w:rsid w:val="000774D2"/>
    <w:rsid w:val="000E49F9"/>
    <w:rsid w:val="000F6619"/>
    <w:rsid w:val="001169A8"/>
    <w:rsid w:val="0012232A"/>
    <w:rsid w:val="0012753B"/>
    <w:rsid w:val="00140450"/>
    <w:rsid w:val="00160CEC"/>
    <w:rsid w:val="00192595"/>
    <w:rsid w:val="001B497E"/>
    <w:rsid w:val="001C08A4"/>
    <w:rsid w:val="001C2AC3"/>
    <w:rsid w:val="001D5E13"/>
    <w:rsid w:val="001E7E87"/>
    <w:rsid w:val="00206466"/>
    <w:rsid w:val="00215F22"/>
    <w:rsid w:val="00236D68"/>
    <w:rsid w:val="00243D89"/>
    <w:rsid w:val="002912D7"/>
    <w:rsid w:val="00291D44"/>
    <w:rsid w:val="00292EB5"/>
    <w:rsid w:val="0029529E"/>
    <w:rsid w:val="002A3950"/>
    <w:rsid w:val="002D5168"/>
    <w:rsid w:val="002E1222"/>
    <w:rsid w:val="0032209C"/>
    <w:rsid w:val="00326E77"/>
    <w:rsid w:val="00340EB5"/>
    <w:rsid w:val="00351893"/>
    <w:rsid w:val="003904FD"/>
    <w:rsid w:val="00395731"/>
    <w:rsid w:val="003A76D0"/>
    <w:rsid w:val="003A76F3"/>
    <w:rsid w:val="003A7A9C"/>
    <w:rsid w:val="003B1503"/>
    <w:rsid w:val="003B6517"/>
    <w:rsid w:val="003D6FE5"/>
    <w:rsid w:val="0040262D"/>
    <w:rsid w:val="004026B6"/>
    <w:rsid w:val="00405A8A"/>
    <w:rsid w:val="00411613"/>
    <w:rsid w:val="0041456C"/>
    <w:rsid w:val="00421955"/>
    <w:rsid w:val="00421F4C"/>
    <w:rsid w:val="00453BB2"/>
    <w:rsid w:val="00462981"/>
    <w:rsid w:val="004630FB"/>
    <w:rsid w:val="00473548"/>
    <w:rsid w:val="004A3C2C"/>
    <w:rsid w:val="004E2566"/>
    <w:rsid w:val="0054048B"/>
    <w:rsid w:val="00547587"/>
    <w:rsid w:val="00584084"/>
    <w:rsid w:val="005A3C7F"/>
    <w:rsid w:val="005A5287"/>
    <w:rsid w:val="005B04D3"/>
    <w:rsid w:val="005C18E4"/>
    <w:rsid w:val="005C3904"/>
    <w:rsid w:val="005C53DB"/>
    <w:rsid w:val="005D47DB"/>
    <w:rsid w:val="005E6A8B"/>
    <w:rsid w:val="005F1D8C"/>
    <w:rsid w:val="006028A6"/>
    <w:rsid w:val="00602936"/>
    <w:rsid w:val="00611FDB"/>
    <w:rsid w:val="00625392"/>
    <w:rsid w:val="00646AB8"/>
    <w:rsid w:val="006526F2"/>
    <w:rsid w:val="006801EA"/>
    <w:rsid w:val="006B7764"/>
    <w:rsid w:val="006C63A0"/>
    <w:rsid w:val="006D19A5"/>
    <w:rsid w:val="006D6D7D"/>
    <w:rsid w:val="006E46EF"/>
    <w:rsid w:val="006E5FCA"/>
    <w:rsid w:val="006F48C3"/>
    <w:rsid w:val="00715E1E"/>
    <w:rsid w:val="00725017"/>
    <w:rsid w:val="00750A3E"/>
    <w:rsid w:val="00750AA1"/>
    <w:rsid w:val="00792818"/>
    <w:rsid w:val="007B3A4C"/>
    <w:rsid w:val="007B7758"/>
    <w:rsid w:val="007C56E7"/>
    <w:rsid w:val="008026EA"/>
    <w:rsid w:val="008177AB"/>
    <w:rsid w:val="008344A8"/>
    <w:rsid w:val="008414A7"/>
    <w:rsid w:val="008415B4"/>
    <w:rsid w:val="00845039"/>
    <w:rsid w:val="00871B51"/>
    <w:rsid w:val="00872968"/>
    <w:rsid w:val="00873769"/>
    <w:rsid w:val="00890749"/>
    <w:rsid w:val="008B7247"/>
    <w:rsid w:val="008C628A"/>
    <w:rsid w:val="008D583F"/>
    <w:rsid w:val="008F05FD"/>
    <w:rsid w:val="008F6A77"/>
    <w:rsid w:val="00951644"/>
    <w:rsid w:val="00951EF6"/>
    <w:rsid w:val="0097132C"/>
    <w:rsid w:val="00973535"/>
    <w:rsid w:val="009A081C"/>
    <w:rsid w:val="009A5ACD"/>
    <w:rsid w:val="009B061C"/>
    <w:rsid w:val="009C3CEA"/>
    <w:rsid w:val="009D68DC"/>
    <w:rsid w:val="00A078C2"/>
    <w:rsid w:val="00A17B23"/>
    <w:rsid w:val="00A37C15"/>
    <w:rsid w:val="00A46DD1"/>
    <w:rsid w:val="00A5303E"/>
    <w:rsid w:val="00A73377"/>
    <w:rsid w:val="00A90A76"/>
    <w:rsid w:val="00A944D2"/>
    <w:rsid w:val="00AA4183"/>
    <w:rsid w:val="00AA6CBD"/>
    <w:rsid w:val="00AB3E36"/>
    <w:rsid w:val="00AB54BB"/>
    <w:rsid w:val="00AC29B9"/>
    <w:rsid w:val="00AC3501"/>
    <w:rsid w:val="00AE1389"/>
    <w:rsid w:val="00AE6E1F"/>
    <w:rsid w:val="00AF3C69"/>
    <w:rsid w:val="00B123AA"/>
    <w:rsid w:val="00B13C33"/>
    <w:rsid w:val="00B2602B"/>
    <w:rsid w:val="00B308C2"/>
    <w:rsid w:val="00B32096"/>
    <w:rsid w:val="00B37CDC"/>
    <w:rsid w:val="00B43D73"/>
    <w:rsid w:val="00B4711A"/>
    <w:rsid w:val="00B54F37"/>
    <w:rsid w:val="00BF6CF9"/>
    <w:rsid w:val="00C11D41"/>
    <w:rsid w:val="00C30A4B"/>
    <w:rsid w:val="00C417C3"/>
    <w:rsid w:val="00C63A3B"/>
    <w:rsid w:val="00C663DA"/>
    <w:rsid w:val="00C67D87"/>
    <w:rsid w:val="00C70497"/>
    <w:rsid w:val="00C746D6"/>
    <w:rsid w:val="00C8355C"/>
    <w:rsid w:val="00C8385A"/>
    <w:rsid w:val="00CA0F1D"/>
    <w:rsid w:val="00CA1F5C"/>
    <w:rsid w:val="00CD721E"/>
    <w:rsid w:val="00D10900"/>
    <w:rsid w:val="00D43016"/>
    <w:rsid w:val="00D605FE"/>
    <w:rsid w:val="00DE17B8"/>
    <w:rsid w:val="00DF4D70"/>
    <w:rsid w:val="00E003D9"/>
    <w:rsid w:val="00E011FD"/>
    <w:rsid w:val="00E06ED0"/>
    <w:rsid w:val="00E27940"/>
    <w:rsid w:val="00E35B16"/>
    <w:rsid w:val="00E54667"/>
    <w:rsid w:val="00E8576A"/>
    <w:rsid w:val="00EA3A1D"/>
    <w:rsid w:val="00EA6EF9"/>
    <w:rsid w:val="00EC1111"/>
    <w:rsid w:val="00EF4E3D"/>
    <w:rsid w:val="00F01233"/>
    <w:rsid w:val="00F36588"/>
    <w:rsid w:val="00F7199B"/>
    <w:rsid w:val="00F81FD2"/>
    <w:rsid w:val="00FA0DA0"/>
    <w:rsid w:val="00FB34F6"/>
    <w:rsid w:val="00FD5828"/>
    <w:rsid w:val="00FF3219"/>
    <w:rsid w:val="00F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CF1AA"/>
  <w15:chartTrackingRefBased/>
  <w15:docId w15:val="{F66C8660-F608-6540-BA22-626DD3A0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8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53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24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armiento Combariza</dc:creator>
  <cp:keywords/>
  <dc:description/>
  <cp:lastModifiedBy>Paloma Cruz</cp:lastModifiedBy>
  <cp:revision>15</cp:revision>
  <dcterms:created xsi:type="dcterms:W3CDTF">2019-08-24T00:21:00Z</dcterms:created>
  <dcterms:modified xsi:type="dcterms:W3CDTF">2020-03-21T05:02:00Z</dcterms:modified>
</cp:coreProperties>
</file>